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F8D" w:rsidRPr="00FA642E" w:rsidRDefault="00330F8D" w:rsidP="00330F8D">
      <w:pPr>
        <w:pStyle w:val="Overskrift3"/>
        <w:rPr>
          <w:rFonts w:ascii="Times New Roman" w:hAnsi="Times New Roman" w:cs="Times New Roman"/>
          <w:b/>
          <w:lang w:val="en-US"/>
        </w:rPr>
      </w:pPr>
      <w:r w:rsidRPr="00FA642E">
        <w:rPr>
          <w:rFonts w:ascii="Times New Roman" w:hAnsi="Times New Roman" w:cs="Times New Roman"/>
          <w:b/>
          <w:lang w:val="en-US"/>
        </w:rPr>
        <w:t xml:space="preserve">Supplemental material 3 – Search profile for </w:t>
      </w:r>
      <w:proofErr w:type="spellStart"/>
      <w:r w:rsidRPr="00FA642E">
        <w:rPr>
          <w:rFonts w:ascii="Times New Roman" w:hAnsi="Times New Roman" w:cs="Times New Roman"/>
          <w:b/>
          <w:lang w:val="en-US"/>
        </w:rPr>
        <w:t>PsycINFO</w:t>
      </w:r>
      <w:proofErr w:type="spell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8499"/>
      </w:tblGrid>
      <w:tr w:rsidR="00330F8D" w:rsidRPr="00354969" w:rsidTr="00ED1D46">
        <w:tc>
          <w:tcPr>
            <w:tcW w:w="9628" w:type="dxa"/>
            <w:gridSpan w:val="2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upplemental material</w:t>
            </w:r>
            <w:r w:rsidRPr="000A71D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 xml:space="preserve"> 3. </w:t>
            </w: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earch profile f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sycINFO</w:t>
            </w:r>
            <w:proofErr w:type="spellEnd"/>
          </w:p>
        </w:tc>
      </w:tr>
      <w:tr w:rsidR="00330F8D" w:rsidRPr="000A71DC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et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earch Statement</w:t>
            </w:r>
          </w:p>
        </w:tc>
      </w:tr>
      <w:tr w:rsidR="00330F8D" w:rsidRPr="000A71DC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y/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e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ogenic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ological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ological treatment*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modula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(cancer adj3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) or (tumor* adj3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 or (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adj3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ab,id</w:t>
            </w:r>
            <w:proofErr w:type="spellEnd"/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4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check point blocking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 point inhibit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ade antibody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ade immune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ade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* immune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e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ing antibody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blocking immunotherapy* or checkpoint blocking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immune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inhibit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heckpoint inhibit* antibody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e checkpoint block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e checkpoint inhibit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or immune checkpoint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e-checkpoint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checkpoint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ological checkpoint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nhibitor checkpoint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immune checkpoint inhibit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rap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proofErr w:type="gramEnd"/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5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ytotoxic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 lymphocyte antigen 4 or antigen CD152 or CD152 antigen or CTLA 4 or ctla4 or cytotoxic T lymphocyte associated antigen 4 or CTLA-4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6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ytotoxic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 lymphocyte antigen 4 antibody or CD152 antibody or CTLA 4 antibody or CTLA4 antibody or anti-CTLA-4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7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programmed death 1 ligand 1 or antigen B7 H1 or antigen B7H1 or antigen CD274 or antigens, CD274 or B7H1 antigen or B7 H1 protein or B7 homolog 1 protein or B7H1 antigen or B7H1 protein or CD274 antigen* or PDCD1 ligand 1 or PDCD1LG1 protein or programmed cell death 1 ligand 1 or programmed death 1 ligand 1 protein or programmed death ligand 1 or protein B7 H1 or protein B7H1 or protein PDCD1LG1 or PD-L1 or anti-PD-L1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proofErr w:type="gramEnd"/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8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programmed death 1 receptor or antigen CD279 or CD279 antigen or PD 1 protein or PDCD1 protein or programmed cell death 1 protein or programmed cell death 1 receptor or programmed cell death protein 1 or programmed death 1 protein or programmed death protein 1 or protein PD 1 or protein PDCD1 or protein programmed cell death 1 or protein programmed death 1 or PD-1 or anti-PD-1 or programmed cell death ligand 1 or programmed cell death protein 1 receptor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proofErr w:type="gramEnd"/>
          </w:p>
        </w:tc>
      </w:tr>
      <w:tr w:rsidR="00330F8D" w:rsidRPr="000A71DC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9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neoplastic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monoclonal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0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immunological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tineoplastic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agent* or antineoplastic* agent*, immunological or antineoplastic and immunosuppress* agent* or immunological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 cance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rug or immunological anti neoplastic agent* or immunological anticancer agent* or immunological anticancer drug or immunological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carcinogen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or immunological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rticarcinogenic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gent* or immunological antineoplastic agent* or immunological antineoplastic drug or immunological antitumor agent* or immunological antitumor drug or immunological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gent or immunological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rug or immunological cancer inhibit* or immunological tumor inhibit* or immunological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hibit*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proofErr w:type="gramEnd"/>
          </w:p>
        </w:tc>
      </w:tr>
      <w:tr w:rsidR="00330F8D" w:rsidRPr="000A71DC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1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onoclonal Antibodies/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2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onoclonal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, monoclonal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, monoclonal, humanized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,monoclonal or clonal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bo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3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 or #2 or #3 or #4 or #5 or #6 or #7 or #8 or #9 or #10 or #11 or #12</w:t>
            </w:r>
          </w:p>
        </w:tc>
      </w:tr>
      <w:tr w:rsidR="00330F8D" w:rsidRPr="000A71DC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4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ms/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5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ncer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carcinoma* or malignant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malignant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disease or malignant tumor* or malignant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oncologic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tumor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neoplastic disease or neoplastic entity or neoplastic mass or tumor*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tumor* entity or tumor* mass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entity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 mass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6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dvanced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cancer* or cancer*, advanced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7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sseminated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cancer* or cancer*, disseminated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8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arly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cancer* or cancer*, early or early carcinoma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9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olid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malignant neoplasm or malignant neoplasm*, solid or malignant solid tumor* or malignant solid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solid cancer* or solid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solid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solid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tumor* or solid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lignan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0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olid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umor* or solid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umour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* or solid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oplas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1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4 or #15 or #16 or #17 or #18 or #19 #20</w:t>
            </w:r>
          </w:p>
        </w:tc>
      </w:tr>
      <w:tr w:rsidR="00330F8D" w:rsidRPr="000A71DC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2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lient Education/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3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tient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education* or education, patient or patient education as topic or patient medication knowledge or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training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0A71DC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4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alth Education/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5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alth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education or education, health or health fairs or health science* education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#26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edical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formation or health communication or health information or information, medical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7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tient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formation or self-management education or information leaflet* or consumer* health education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0A71DC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8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unseling/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9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unseling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or counselling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id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0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unseling</w:t>
            </w:r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drug or counselling, drug or drug counseling or drug counselling).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,ab,kf</w:t>
            </w:r>
            <w:proofErr w:type="spell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0A71DC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1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alth Knowledge/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2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ealth </w:t>
            </w:r>
            <w:proofErr w:type="spell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knowledge.ti</w:t>
            </w:r>
            <w:proofErr w:type="gramStart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ab,id</w:t>
            </w:r>
            <w:proofErr w:type="spellEnd"/>
            <w:proofErr w:type="gramEnd"/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330F8D" w:rsidRPr="00354969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3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22 or #23 or #24 or #25 or #26 or #27 or #28 or #29 or #30 or #31 or #32</w:t>
            </w:r>
          </w:p>
        </w:tc>
      </w:tr>
      <w:tr w:rsidR="00330F8D" w:rsidRPr="000A71DC" w:rsidTr="00ED1D46">
        <w:tc>
          <w:tcPr>
            <w:tcW w:w="112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34</w:t>
            </w:r>
          </w:p>
        </w:tc>
        <w:tc>
          <w:tcPr>
            <w:tcW w:w="8499" w:type="dxa"/>
          </w:tcPr>
          <w:p w:rsidR="00330F8D" w:rsidRPr="000A71DC" w:rsidRDefault="00330F8D" w:rsidP="00ED1D46">
            <w:pPr>
              <w:pStyle w:val="Ingenafstand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A71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#13 and #21 and #33</w:t>
            </w:r>
          </w:p>
        </w:tc>
      </w:tr>
    </w:tbl>
    <w:p w:rsidR="00330F8D" w:rsidRDefault="00330F8D" w:rsidP="00330F8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B08A9" w:rsidRDefault="00DB08A9">
      <w:bookmarkStart w:id="0" w:name="_GoBack"/>
      <w:bookmarkEnd w:id="0"/>
    </w:p>
    <w:sectPr w:rsidR="00DB08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F8D"/>
    <w:rsid w:val="00330F8D"/>
    <w:rsid w:val="00DB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86984F-BAFF-4CA9-8D54-6E8DA5031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F8D"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30F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330F8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Ingenafstand">
    <w:name w:val="No Spacing"/>
    <w:link w:val="IngenafstandTegn"/>
    <w:uiPriority w:val="1"/>
    <w:qFormat/>
    <w:rsid w:val="00330F8D"/>
    <w:pPr>
      <w:spacing w:after="0" w:line="240" w:lineRule="auto"/>
    </w:pPr>
    <w:rPr>
      <w:sz w:val="24"/>
      <w:szCs w:val="24"/>
    </w:rPr>
  </w:style>
  <w:style w:type="table" w:styleId="Tabel-Gitter">
    <w:name w:val="Table Grid"/>
    <w:basedOn w:val="Tabel-Normal"/>
    <w:uiPriority w:val="39"/>
    <w:rsid w:val="00330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genafstandTegn">
    <w:name w:val="Ingen afstand Tegn"/>
    <w:basedOn w:val="Standardskrifttypeiafsnit"/>
    <w:link w:val="Ingenafstand"/>
    <w:uiPriority w:val="1"/>
    <w:rsid w:val="00330F8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7</Words>
  <Characters>4380</Characters>
  <Application>Microsoft Office Word</Application>
  <DocSecurity>0</DocSecurity>
  <Lines>106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Skov Rothausen</dc:creator>
  <cp:keywords/>
  <dc:description/>
  <cp:lastModifiedBy>Camilla Skov Rothausen</cp:lastModifiedBy>
  <cp:revision>1</cp:revision>
  <dcterms:created xsi:type="dcterms:W3CDTF">2024-10-01T19:48:00Z</dcterms:created>
  <dcterms:modified xsi:type="dcterms:W3CDTF">2024-10-01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7bffa4-31cf-4dde-8e73-0c248516d693</vt:lpwstr>
  </property>
</Properties>
</file>